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F3DF0" w14:textId="08CAB8C4" w:rsidR="008D323F" w:rsidRDefault="004558FF">
      <w:pPr>
        <w:pStyle w:val="a7"/>
        <w:rPr>
          <w:b/>
          <w:bCs/>
          <w:color w:val="000000" w:themeColor="text1"/>
          <w:kern w:val="24"/>
        </w:rPr>
      </w:pPr>
      <w:r>
        <w:rPr>
          <w:rFonts w:eastAsia="Times New Roman"/>
          <w:b/>
          <w:bCs/>
          <w:color w:val="000000" w:themeColor="text1"/>
          <w:kern w:val="24"/>
        </w:rPr>
        <w:t>Table S</w:t>
      </w:r>
      <w:r w:rsidR="00906324">
        <w:rPr>
          <w:rFonts w:eastAsia="宋体"/>
          <w:b/>
          <w:bCs/>
          <w:color w:val="000000" w:themeColor="text1"/>
          <w:kern w:val="24"/>
        </w:rPr>
        <w:t>2</w:t>
      </w:r>
      <w:r>
        <w:rPr>
          <w:rFonts w:eastAsia="Times New Roman"/>
          <w:b/>
          <w:bCs/>
          <w:color w:val="000000" w:themeColor="text1"/>
          <w:kern w:val="24"/>
        </w:rPr>
        <w:t>. Antibodies used in the experiments.</w:t>
      </w:r>
    </w:p>
    <w:tbl>
      <w:tblPr>
        <w:tblW w:w="83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1418"/>
        <w:gridCol w:w="1701"/>
        <w:gridCol w:w="3544"/>
      </w:tblGrid>
      <w:tr w:rsidR="008D323F" w14:paraId="67D7E1B0" w14:textId="77777777" w:rsidTr="00906324">
        <w:trPr>
          <w:trHeight w:val="314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27F502" w14:textId="77777777" w:rsidR="008D323F" w:rsidRDefault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b/>
                <w:bCs/>
                <w:color w:val="000000"/>
              </w:rPr>
              <w:t>Antige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EF18E1" w14:textId="77777777" w:rsidR="008D323F" w:rsidRDefault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b/>
                <w:bCs/>
                <w:color w:val="000000"/>
              </w:rPr>
              <w:t>Suppli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9A50B3" w14:textId="77777777" w:rsidR="008D323F" w:rsidRDefault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b/>
                <w:bCs/>
                <w:color w:val="000000"/>
              </w:rPr>
              <w:t>Catalog #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169826" w14:textId="77777777" w:rsidR="008D323F" w:rsidRDefault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b/>
                <w:bCs/>
                <w:color w:val="000000"/>
              </w:rPr>
              <w:t>Application</w:t>
            </w:r>
          </w:p>
        </w:tc>
      </w:tr>
      <w:tr w:rsidR="00906324" w14:paraId="362A8EA4" w14:textId="77777777" w:rsidTr="00906324">
        <w:trPr>
          <w:trHeight w:val="314"/>
        </w:trPr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82F4F7" w14:textId="7932DAA4" w:rsidR="00906324" w:rsidRPr="00906324" w:rsidRDefault="00DA1C2D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TRIM1</w:t>
            </w:r>
            <w:r w:rsidR="00906324" w:rsidRPr="00906324">
              <w:rPr>
                <w:color w:val="000000"/>
              </w:rPr>
              <w:t>-269</w:t>
            </w:r>
            <w:r w:rsidR="00906324" w:rsidRPr="00906324">
              <w:rPr>
                <w:rFonts w:hint="eastAsia"/>
                <w:color w:val="000000"/>
              </w:rPr>
              <w:t>a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FC9188" w14:textId="1603B83D" w:rsidR="00906324" w:rsidRPr="00906324" w:rsidRDefault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cept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67D42B" w14:textId="4B5DEA35" w:rsidR="00906324" w:rsidRPr="00906324" w:rsidRDefault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rFonts w:hint="eastAsia"/>
                <w:color w:val="000000"/>
              </w:rPr>
              <w:t>N</w:t>
            </w:r>
            <w:r w:rsidRPr="00906324">
              <w:rPr>
                <w:color w:val="000000"/>
              </w:rPr>
              <w:t>A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32D39" w14:textId="329C0543" w:rsidR="00906324" w:rsidRPr="00906324" w:rsidRDefault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</w:t>
            </w:r>
            <w:r>
              <w:rPr>
                <w:color w:val="000000"/>
              </w:rPr>
              <w:t>B (1:1000), IHC (1:200)</w:t>
            </w:r>
          </w:p>
        </w:tc>
      </w:tr>
      <w:tr w:rsidR="00906324" w14:paraId="3B1E0E3E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A0EC0" w14:textId="456A8D15" w:rsid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color w:val="000000"/>
              </w:rPr>
              <w:t>F</w:t>
            </w:r>
            <w:r>
              <w:rPr>
                <w:rFonts w:hint="eastAsia"/>
                <w:color w:val="000000"/>
              </w:rPr>
              <w:t>lag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14D895" w14:textId="23B34236" w:rsid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color w:val="000000"/>
              </w:rPr>
              <w:t>CS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C59723" w14:textId="2EFFD474" w:rsid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宋体"/>
                <w:color w:val="000000"/>
                <w:kern w:val="24"/>
              </w:rPr>
              <w:t>14793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43C65F" w14:textId="278640E1" w:rsid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color w:val="000000"/>
              </w:rPr>
              <w:t>IB (1:1000) IP (1:50) IF (1:500)</w:t>
            </w:r>
          </w:p>
        </w:tc>
      </w:tr>
      <w:tr w:rsidR="00906324" w14:paraId="7DFF2FF0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06A741" w14:textId="120374C1" w:rsid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</w:t>
            </w:r>
            <w:r>
              <w:rPr>
                <w:color w:val="000000"/>
              </w:rPr>
              <w:t>eclin1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4B399D" w14:textId="04C1A561" w:rsid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Proteintech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EDFD13" w14:textId="017ED0A8" w:rsid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宋体"/>
                <w:color w:val="000000"/>
                <w:kern w:val="24"/>
              </w:rPr>
            </w:pPr>
            <w:r>
              <w:rPr>
                <w:rFonts w:eastAsia="宋体" w:hint="eastAsia"/>
                <w:color w:val="000000"/>
                <w:kern w:val="24"/>
              </w:rPr>
              <w:t>1</w:t>
            </w:r>
            <w:r>
              <w:rPr>
                <w:rFonts w:eastAsia="宋体"/>
                <w:color w:val="000000"/>
                <w:kern w:val="24"/>
              </w:rPr>
              <w:t>1306-1-AP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128EDA" w14:textId="16CFA3EB" w:rsid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IB (1:1000)</w:t>
            </w:r>
          </w:p>
        </w:tc>
      </w:tr>
      <w:tr w:rsidR="00906324" w14:paraId="3C3F995C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7EEF57" w14:textId="3E17BA49" w:rsid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62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B09208" w14:textId="60CCB61F" w:rsid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Proteintech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DF03EF" w14:textId="42D06EA5" w:rsid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宋体"/>
                <w:color w:val="000000"/>
                <w:kern w:val="24"/>
              </w:rPr>
            </w:pPr>
            <w:r>
              <w:rPr>
                <w:rFonts w:eastAsia="宋体" w:hint="eastAsia"/>
                <w:color w:val="000000"/>
                <w:kern w:val="24"/>
              </w:rPr>
              <w:t>1</w:t>
            </w:r>
            <w:r>
              <w:rPr>
                <w:rFonts w:eastAsia="宋体"/>
                <w:color w:val="000000"/>
                <w:kern w:val="24"/>
              </w:rPr>
              <w:t>8420-1-AP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A6EF85" w14:textId="63A2A371" w:rsid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IB (1:1000), IHC (1:500)</w:t>
            </w:r>
          </w:p>
        </w:tc>
      </w:tr>
      <w:tr w:rsidR="00906324" w14:paraId="045405E0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40CE71" w14:textId="1142732B" w:rsid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</w:t>
            </w:r>
            <w:r>
              <w:rPr>
                <w:color w:val="000000"/>
              </w:rPr>
              <w:t>C3B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3CB67D" w14:textId="302C1D0D" w:rsid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Proteintech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31D9C2" w14:textId="7D902624" w:rsid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宋体"/>
                <w:color w:val="000000"/>
                <w:kern w:val="24"/>
              </w:rPr>
            </w:pPr>
            <w:r w:rsidRPr="00906324">
              <w:rPr>
                <w:rFonts w:eastAsia="宋体"/>
                <w:color w:val="000000"/>
                <w:kern w:val="24"/>
              </w:rPr>
              <w:t>14600-1-AP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7BED86" w14:textId="24511D9E" w:rsid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IB (1:1000)</w:t>
            </w:r>
          </w:p>
        </w:tc>
      </w:tr>
      <w:tr w:rsidR="00906324" w14:paraId="27FFA80E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CAC4D3" w14:textId="05C92209" w:rsidR="00906324" w:rsidRP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 w:themeColor="text1"/>
                <w:kern w:val="24"/>
              </w:rPr>
              <w:t>β-actin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EDB1A9" w14:textId="102B5D4F" w:rsidR="00906324" w:rsidRP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CS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C58686" w14:textId="6AA74F5A" w:rsidR="00906324" w:rsidRP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宋体"/>
                <w:color w:val="000000"/>
                <w:kern w:val="24"/>
              </w:rPr>
            </w:pPr>
            <w:r w:rsidRPr="00906324">
              <w:rPr>
                <w:rFonts w:eastAsia="Times New Roman"/>
                <w:color w:val="000000" w:themeColor="text1"/>
                <w:kern w:val="24"/>
              </w:rPr>
              <w:t>3700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C68C43" w14:textId="2F9C1D9E" w:rsidR="00906324" w:rsidRPr="00906324" w:rsidRDefault="00906324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</w:p>
        </w:tc>
      </w:tr>
      <w:tr w:rsidR="007A048F" w14:paraId="243E0E7A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B563FB" w14:textId="21703626" w:rsidR="007A048F" w:rsidRPr="00906324" w:rsidRDefault="007A048F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M</w:t>
            </w:r>
            <w:r>
              <w:rPr>
                <w:color w:val="000000" w:themeColor="text1"/>
                <w:kern w:val="24"/>
              </w:rPr>
              <w:t>ARCKS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C96CD3" w14:textId="4CF0E609" w:rsidR="007A048F" w:rsidRPr="00906324" w:rsidRDefault="007A048F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Proteintech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60AFEC" w14:textId="2984C9F2" w:rsidR="007A048F" w:rsidRPr="00906324" w:rsidRDefault="000D26D8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0D26D8">
              <w:rPr>
                <w:rFonts w:eastAsia="Times New Roman"/>
                <w:color w:val="000000" w:themeColor="text1"/>
                <w:kern w:val="24"/>
              </w:rPr>
              <w:t>20661-1-AP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49BF56" w14:textId="7D37C3D6" w:rsidR="007A048F" w:rsidRPr="00906324" w:rsidRDefault="007A048F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  <w:r>
              <w:rPr>
                <w:color w:val="000000"/>
              </w:rPr>
              <w:t>, IP (1:50)</w:t>
            </w:r>
          </w:p>
        </w:tc>
      </w:tr>
      <w:tr w:rsidR="007A048F" w14:paraId="4AAE2BA2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10910D" w14:textId="498C27D5" w:rsidR="007A048F" w:rsidRDefault="007A048F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H</w:t>
            </w:r>
            <w:r>
              <w:rPr>
                <w:color w:val="000000" w:themeColor="text1"/>
                <w:kern w:val="24"/>
              </w:rPr>
              <w:t>A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97F8F" w14:textId="5A3987D0" w:rsidR="007A048F" w:rsidRDefault="007A048F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CS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BF50A4" w14:textId="3773542C" w:rsidR="007A048F" w:rsidRPr="007A048F" w:rsidRDefault="007A048F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7A048F">
              <w:rPr>
                <w:rFonts w:eastAsia="Times New Roman"/>
                <w:color w:val="000000" w:themeColor="text1"/>
                <w:kern w:val="24"/>
              </w:rPr>
              <w:t>3724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56630" w14:textId="7F4252E2" w:rsidR="007A048F" w:rsidRPr="00906324" w:rsidRDefault="007A048F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  <w:r>
              <w:rPr>
                <w:color w:val="000000"/>
              </w:rPr>
              <w:t>, IP (1:50)</w:t>
            </w:r>
          </w:p>
        </w:tc>
      </w:tr>
      <w:tr w:rsidR="007A048F" w14:paraId="22D7EE79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EF8631" w14:textId="2D63B633" w:rsidR="007A048F" w:rsidRDefault="007A048F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p-</w:t>
            </w:r>
            <w:r>
              <w:rPr>
                <w:rFonts w:hint="eastAsia"/>
                <w:color w:val="000000" w:themeColor="text1"/>
                <w:kern w:val="24"/>
              </w:rPr>
              <w:t>M</w:t>
            </w:r>
            <w:r>
              <w:rPr>
                <w:color w:val="000000" w:themeColor="text1"/>
                <w:kern w:val="24"/>
              </w:rPr>
              <w:t>ARCKS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FBE15D" w14:textId="35FE894B" w:rsidR="007A048F" w:rsidRPr="00906324" w:rsidRDefault="007A048F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CS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018548" w14:textId="271D8D2E" w:rsidR="007A048F" w:rsidRPr="007A048F" w:rsidRDefault="007A048F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7A048F">
              <w:rPr>
                <w:rFonts w:eastAsia="Times New Roman"/>
                <w:color w:val="000000" w:themeColor="text1"/>
                <w:kern w:val="24"/>
              </w:rPr>
              <w:t>8722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62BC1F" w14:textId="270EA4C6" w:rsidR="007A048F" w:rsidRPr="00906324" w:rsidRDefault="007A048F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</w:p>
        </w:tc>
      </w:tr>
      <w:tr w:rsidR="007A048F" w14:paraId="0FA28851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10EB93" w14:textId="7EEA90E1" w:rsidR="007A048F" w:rsidRDefault="007A048F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p</w:t>
            </w:r>
            <w:r>
              <w:rPr>
                <w:color w:val="000000" w:themeColor="text1"/>
                <w:kern w:val="24"/>
              </w:rPr>
              <w:t>-PDK1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2A32C2" w14:textId="1696C123" w:rsidR="007A048F" w:rsidRPr="00906324" w:rsidRDefault="007A048F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CS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E9F37A" w14:textId="1BDCDB7A" w:rsidR="007A048F" w:rsidRPr="007A048F" w:rsidRDefault="007A048F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7A048F">
              <w:rPr>
                <w:rFonts w:eastAsia="Times New Roman"/>
                <w:color w:val="000000" w:themeColor="text1"/>
                <w:kern w:val="24"/>
              </w:rPr>
              <w:t>3438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2E4F3C" w14:textId="7CDCC712" w:rsidR="007A048F" w:rsidRPr="00906324" w:rsidRDefault="007A048F" w:rsidP="00906324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</w:p>
        </w:tc>
      </w:tr>
      <w:tr w:rsidR="007A048F" w14:paraId="75253141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0C4A50" w14:textId="0544DA4E" w:rsidR="007A048F" w:rsidRDefault="007A048F" w:rsidP="007A048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PDK1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8B89FF" w14:textId="73C28306" w:rsidR="007A048F" w:rsidRPr="00906324" w:rsidRDefault="007A048F" w:rsidP="007A048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CS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39D88B" w14:textId="36632B6D" w:rsidR="007A048F" w:rsidRPr="007A048F" w:rsidRDefault="007A048F" w:rsidP="007A048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7A048F">
              <w:rPr>
                <w:rFonts w:eastAsia="Times New Roman"/>
                <w:color w:val="000000" w:themeColor="text1"/>
                <w:kern w:val="24"/>
              </w:rPr>
              <w:t>5662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3555B1" w14:textId="5EAC8021" w:rsidR="007A048F" w:rsidRPr="00906324" w:rsidRDefault="007A048F" w:rsidP="007A048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</w:p>
        </w:tc>
      </w:tr>
      <w:tr w:rsidR="007A048F" w14:paraId="39D59BE8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FA4509" w14:textId="6FE01D83" w:rsidR="007A048F" w:rsidRDefault="007A048F" w:rsidP="007A048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p</w:t>
            </w:r>
            <w:r>
              <w:rPr>
                <w:color w:val="000000" w:themeColor="text1"/>
                <w:kern w:val="24"/>
              </w:rPr>
              <w:t>-AKT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374874" w14:textId="50EE27D4" w:rsidR="007A048F" w:rsidRPr="00906324" w:rsidRDefault="007A048F" w:rsidP="007A048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CS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E37058" w14:textId="4A8F19B9" w:rsidR="007A048F" w:rsidRPr="007A048F" w:rsidRDefault="007A048F" w:rsidP="007A048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7A048F">
              <w:rPr>
                <w:rFonts w:eastAsia="Times New Roman"/>
                <w:color w:val="000000" w:themeColor="text1"/>
                <w:kern w:val="24"/>
              </w:rPr>
              <w:t>4060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59B085" w14:textId="54FF7F86" w:rsidR="007A048F" w:rsidRPr="00906324" w:rsidRDefault="007A048F" w:rsidP="007A048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</w:p>
        </w:tc>
      </w:tr>
      <w:tr w:rsidR="007A048F" w14:paraId="7BADAC28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CC901B" w14:textId="6A7DD1EF" w:rsidR="007A048F" w:rsidRDefault="007A048F" w:rsidP="007A048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A</w:t>
            </w:r>
            <w:r>
              <w:rPr>
                <w:color w:val="000000" w:themeColor="text1"/>
                <w:kern w:val="24"/>
              </w:rPr>
              <w:t>KT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C15F3D" w14:textId="297E68DF" w:rsidR="007A048F" w:rsidRPr="00906324" w:rsidRDefault="007A048F" w:rsidP="007A048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CS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F4B59" w14:textId="292AAB9D" w:rsidR="007A048F" w:rsidRPr="007A048F" w:rsidRDefault="007A048F" w:rsidP="007A048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7A048F">
              <w:rPr>
                <w:rFonts w:eastAsia="Times New Roman"/>
                <w:color w:val="000000" w:themeColor="text1"/>
                <w:kern w:val="24"/>
              </w:rPr>
              <w:t>9272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AA8B44" w14:textId="1EF227D0" w:rsidR="007A048F" w:rsidRPr="00906324" w:rsidRDefault="007A048F" w:rsidP="007A048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</w:p>
        </w:tc>
      </w:tr>
      <w:tr w:rsidR="007A048F" w14:paraId="4B2B4790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522E3C" w14:textId="7F1E6694" w:rsidR="007A048F" w:rsidRDefault="007A048F" w:rsidP="007A048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p</w:t>
            </w:r>
            <w:r>
              <w:rPr>
                <w:color w:val="000000" w:themeColor="text1"/>
                <w:kern w:val="24"/>
              </w:rPr>
              <w:t>-mTOR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C487A5" w14:textId="00A583D5" w:rsidR="007A048F" w:rsidRPr="00906324" w:rsidRDefault="007A048F" w:rsidP="007A048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Proteintech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94823B" w14:textId="7D7791A4" w:rsidR="007A048F" w:rsidRPr="007A048F" w:rsidRDefault="007A048F" w:rsidP="007A048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7A048F">
              <w:rPr>
                <w:rFonts w:eastAsia="Times New Roman"/>
                <w:color w:val="000000" w:themeColor="text1"/>
                <w:kern w:val="24"/>
              </w:rPr>
              <w:t>67778-1-Ig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55019B" w14:textId="056B54FE" w:rsidR="007A048F" w:rsidRPr="00906324" w:rsidRDefault="007A048F" w:rsidP="007A048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</w:p>
        </w:tc>
      </w:tr>
      <w:tr w:rsidR="00953A4E" w14:paraId="6BC55D89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EC657B" w14:textId="230128BD" w:rsidR="00953A4E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m</w:t>
            </w:r>
            <w:r>
              <w:rPr>
                <w:color w:val="000000" w:themeColor="text1"/>
                <w:kern w:val="24"/>
              </w:rPr>
              <w:t>TOR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FDE8BC" w14:textId="7BA2A302" w:rsidR="00953A4E" w:rsidRPr="00906324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CS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D67853" w14:textId="03463DFA" w:rsidR="00953A4E" w:rsidRPr="007A048F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953A4E">
              <w:rPr>
                <w:rFonts w:eastAsia="Times New Roman"/>
                <w:color w:val="000000" w:themeColor="text1"/>
                <w:kern w:val="24"/>
              </w:rPr>
              <w:t>2983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D2BDB9" w14:textId="26EE4D60" w:rsidR="00953A4E" w:rsidRPr="00906324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</w:p>
        </w:tc>
      </w:tr>
      <w:tr w:rsidR="00953A4E" w14:paraId="3915D194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D70778" w14:textId="74DB5183" w:rsidR="00953A4E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p</w:t>
            </w:r>
            <w:r>
              <w:rPr>
                <w:color w:val="000000" w:themeColor="text1"/>
                <w:kern w:val="24"/>
              </w:rPr>
              <w:t>-GSK3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467EB5" w14:textId="11D886B4" w:rsidR="00953A4E" w:rsidRPr="00906324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cam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779FD3" w14:textId="44C57037" w:rsidR="00953A4E" w:rsidRPr="007A048F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953A4E">
              <w:rPr>
                <w:rFonts w:eastAsia="Times New Roman"/>
                <w:color w:val="000000" w:themeColor="text1"/>
                <w:kern w:val="24"/>
              </w:rPr>
              <w:t>ab68476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3B32B9" w14:textId="10812940" w:rsidR="00953A4E" w:rsidRPr="00906324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</w:p>
        </w:tc>
      </w:tr>
      <w:tr w:rsidR="00953A4E" w14:paraId="007C4F72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5D1007" w14:textId="6875981E" w:rsidR="00953A4E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GSK3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3CCF7C" w14:textId="18EDB402" w:rsidR="00953A4E" w:rsidRPr="00906324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cam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F093F3" w14:textId="721F7848" w:rsidR="00953A4E" w:rsidRPr="007A048F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953A4E">
              <w:rPr>
                <w:rFonts w:eastAsia="Times New Roman"/>
                <w:color w:val="000000" w:themeColor="text1"/>
                <w:kern w:val="24"/>
              </w:rPr>
              <w:t>ab185141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68AB31" w14:textId="3C564DE7" w:rsidR="00953A4E" w:rsidRPr="00906324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</w:p>
        </w:tc>
      </w:tr>
      <w:tr w:rsidR="00953A4E" w14:paraId="180C2BF9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452A71" w14:textId="44C1FACF" w:rsidR="00953A4E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 w:rsidRPr="00953A4E">
              <w:rPr>
                <w:color w:val="000000" w:themeColor="text1"/>
                <w:kern w:val="24"/>
              </w:rPr>
              <w:t>CALM2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7A08A5" w14:textId="4DAF8A62" w:rsidR="00953A4E" w:rsidRPr="00906324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953A4E">
              <w:rPr>
                <w:color w:val="000000"/>
              </w:rPr>
              <w:t>eyotime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AA6262" w14:textId="4120933F" w:rsidR="00953A4E" w:rsidRPr="007A048F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953A4E">
              <w:rPr>
                <w:rFonts w:eastAsia="Times New Roman"/>
                <w:color w:val="000000" w:themeColor="text1"/>
                <w:kern w:val="24"/>
              </w:rPr>
              <w:t>AG1288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D052C" w14:textId="502B9FFF" w:rsidR="00953A4E" w:rsidRPr="00906324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</w:p>
        </w:tc>
      </w:tr>
      <w:tr w:rsidR="00953A4E" w14:paraId="3DE036F8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69207" w14:textId="14EC1E76" w:rsidR="00953A4E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P</w:t>
            </w:r>
            <w:r>
              <w:rPr>
                <w:color w:val="000000" w:themeColor="text1"/>
                <w:kern w:val="24"/>
              </w:rPr>
              <w:t>ARP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DCDC3A" w14:textId="7D79E1C1" w:rsidR="00953A4E" w:rsidRPr="00906324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CS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F97411" w14:textId="3F8275AB" w:rsidR="00953A4E" w:rsidRPr="007A048F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953A4E">
              <w:rPr>
                <w:rFonts w:eastAsia="Times New Roman"/>
                <w:color w:val="000000" w:themeColor="text1"/>
                <w:kern w:val="24"/>
              </w:rPr>
              <w:t>9532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65F3B" w14:textId="4C625472" w:rsidR="00953A4E" w:rsidRPr="00906324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</w:p>
        </w:tc>
      </w:tr>
      <w:tr w:rsidR="00953A4E" w14:paraId="59D89541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4574F1" w14:textId="565E8F4C" w:rsidR="00953A4E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 w:rsidRPr="00953A4E">
              <w:rPr>
                <w:color w:val="000000" w:themeColor="text1"/>
                <w:kern w:val="24"/>
              </w:rPr>
              <w:t>Caspase</w:t>
            </w:r>
            <w:r>
              <w:rPr>
                <w:color w:val="000000" w:themeColor="text1"/>
                <w:kern w:val="24"/>
              </w:rPr>
              <w:t xml:space="preserve"> </w:t>
            </w:r>
            <w:r w:rsidRPr="00953A4E">
              <w:rPr>
                <w:color w:val="000000" w:themeColor="text1"/>
                <w:kern w:val="24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A43935" w14:textId="7F9AD282" w:rsidR="00953A4E" w:rsidRPr="00906324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CS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33A987" w14:textId="0126D5F1" w:rsidR="00953A4E" w:rsidRPr="00953A4E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953A4E">
              <w:rPr>
                <w:rFonts w:eastAsia="Times New Roman"/>
                <w:color w:val="000000" w:themeColor="text1"/>
                <w:kern w:val="24"/>
              </w:rPr>
              <w:t>9662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FB82DF" w14:textId="6D4CDA07" w:rsidR="00953A4E" w:rsidRPr="00906324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</w:p>
        </w:tc>
      </w:tr>
      <w:tr w:rsidR="00953A4E" w14:paraId="51A1EA38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D3CF9" w14:textId="2FF5D4AE" w:rsidR="00953A4E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B</w:t>
            </w:r>
            <w:r>
              <w:rPr>
                <w:color w:val="000000" w:themeColor="text1"/>
                <w:kern w:val="24"/>
              </w:rPr>
              <w:t>ax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8E43D" w14:textId="573E73C3" w:rsidR="00953A4E" w:rsidRPr="00906324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Proteintech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B8D274" w14:textId="2D621415" w:rsidR="00953A4E" w:rsidRPr="00953A4E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953A4E">
              <w:rPr>
                <w:rFonts w:eastAsia="Times New Roman"/>
                <w:color w:val="000000" w:themeColor="text1"/>
                <w:kern w:val="24"/>
              </w:rPr>
              <w:t>50599-2-Ig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E5AE6" w14:textId="3E1D85F6" w:rsidR="00953A4E" w:rsidRPr="00906324" w:rsidRDefault="00953A4E" w:rsidP="00953A4E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  <w:r>
              <w:rPr>
                <w:color w:val="000000"/>
              </w:rPr>
              <w:t>, IHC (</w:t>
            </w:r>
            <w:r w:rsidR="004558FF">
              <w:rPr>
                <w:color w:val="000000"/>
              </w:rPr>
              <w:t>1:500</w:t>
            </w:r>
            <w:r>
              <w:rPr>
                <w:color w:val="000000"/>
              </w:rPr>
              <w:t>)</w:t>
            </w:r>
          </w:p>
        </w:tc>
      </w:tr>
      <w:tr w:rsidR="004558FF" w14:paraId="3D8FC2C2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1880E8" w14:textId="6F92384D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B</w:t>
            </w:r>
            <w:r>
              <w:rPr>
                <w:color w:val="000000" w:themeColor="text1"/>
                <w:kern w:val="24"/>
              </w:rPr>
              <w:t>cl-2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15EC12" w14:textId="4F63AF14" w:rsidR="004558FF" w:rsidRPr="00906324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Proteintech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0E3353" w14:textId="34177414" w:rsidR="004558FF" w:rsidRPr="00953A4E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4558FF">
              <w:rPr>
                <w:rFonts w:eastAsia="Times New Roman"/>
                <w:color w:val="000000" w:themeColor="text1"/>
                <w:kern w:val="24"/>
              </w:rPr>
              <w:t>12789-1-AP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D3C741" w14:textId="58317546" w:rsidR="004558FF" w:rsidRPr="00906324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</w:p>
        </w:tc>
      </w:tr>
      <w:tr w:rsidR="004558FF" w14:paraId="5719A34E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8765B0" w14:textId="612AA707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lastRenderedPageBreak/>
              <w:t>N</w:t>
            </w:r>
            <w:r>
              <w:rPr>
                <w:color w:val="000000" w:themeColor="text1"/>
                <w:kern w:val="24"/>
              </w:rPr>
              <w:t>-cadherin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551423" w14:textId="644CFDA5" w:rsidR="004558FF" w:rsidRPr="00906324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Proteintech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F25EA6" w14:textId="4CCB14E4" w:rsidR="004558FF" w:rsidRPr="00953A4E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4558FF">
              <w:rPr>
                <w:rFonts w:eastAsia="Times New Roman"/>
                <w:color w:val="000000" w:themeColor="text1"/>
                <w:kern w:val="24"/>
              </w:rPr>
              <w:t>22018-1-AP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2601A4" w14:textId="3CF89EFD" w:rsidR="004558FF" w:rsidRPr="00906324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  <w:r>
              <w:rPr>
                <w:color w:val="000000"/>
              </w:rPr>
              <w:t>, IHC (1:500)</w:t>
            </w:r>
          </w:p>
        </w:tc>
      </w:tr>
      <w:tr w:rsidR="004558FF" w14:paraId="5926D657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252843" w14:textId="4C09B97F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E</w:t>
            </w:r>
            <w:r>
              <w:rPr>
                <w:color w:val="000000" w:themeColor="text1"/>
                <w:kern w:val="24"/>
              </w:rPr>
              <w:t>-cadherin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868309" w14:textId="1CB16079" w:rsidR="004558FF" w:rsidRPr="00906324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Proteintech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5DAAF1" w14:textId="7C7FCD4D" w:rsidR="004558FF" w:rsidRPr="00953A4E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4558FF">
              <w:rPr>
                <w:rFonts w:eastAsia="Times New Roman"/>
                <w:color w:val="000000" w:themeColor="text1"/>
                <w:kern w:val="24"/>
              </w:rPr>
              <w:t>20874-1-AP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739BA4" w14:textId="40C1F0D5" w:rsidR="004558FF" w:rsidRPr="00906324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</w:p>
        </w:tc>
      </w:tr>
      <w:tr w:rsidR="004558FF" w14:paraId="342FAAAA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4AF5B7" w14:textId="6A4ACB5D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Z</w:t>
            </w:r>
            <w:r>
              <w:rPr>
                <w:color w:val="000000" w:themeColor="text1"/>
                <w:kern w:val="24"/>
              </w:rPr>
              <w:t>EB1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C16523" w14:textId="7B2EC166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Proteintech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51F310" w14:textId="167F1D1B" w:rsidR="004558FF" w:rsidRP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 w:rsidRPr="004558FF">
              <w:rPr>
                <w:rFonts w:eastAsia="Times New Roman"/>
                <w:color w:val="000000" w:themeColor="text1"/>
                <w:kern w:val="24"/>
              </w:rPr>
              <w:t>21544-1-AP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E696B1" w14:textId="26B051C4" w:rsidR="004558FF" w:rsidRPr="00906324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 w:rsidRPr="00906324">
              <w:rPr>
                <w:color w:val="000000"/>
              </w:rPr>
              <w:t>IB (1:1000)</w:t>
            </w:r>
          </w:p>
        </w:tc>
      </w:tr>
      <w:tr w:rsidR="004558FF" w14:paraId="337A11A8" w14:textId="77777777" w:rsidTr="00906324">
        <w:trPr>
          <w:trHeight w:val="438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97CAAB" w14:textId="47D2AF84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Fibronectin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6EB9E" w14:textId="78A44341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Proteintech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CA0302" w14:textId="50B4FF76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5613-1-AP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E25240" w14:textId="4AB92C9B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IB (1:1000)</w:t>
            </w:r>
          </w:p>
        </w:tc>
      </w:tr>
      <w:tr w:rsidR="004558FF" w14:paraId="473E940D" w14:textId="77777777">
        <w:trPr>
          <w:trHeight w:val="277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15314D" w14:textId="77777777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color w:val="000000"/>
              </w:rPr>
              <w:t>Vimentin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1031B" w14:textId="77777777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color w:val="000000"/>
              </w:rPr>
              <w:t>CS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B0FC1F" w14:textId="77777777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color w:val="000000"/>
              </w:rPr>
              <w:t>5741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C51EE3" w14:textId="77777777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color w:val="000000"/>
              </w:rPr>
              <w:t>IB (1:1000)</w:t>
            </w:r>
          </w:p>
        </w:tc>
      </w:tr>
      <w:tr w:rsidR="004558FF" w14:paraId="0464A98C" w14:textId="77777777" w:rsidTr="004558FF">
        <w:trPr>
          <w:trHeight w:val="277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2894B" w14:textId="63850889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宋体"/>
                <w:color w:val="000000" w:themeColor="text1"/>
                <w:kern w:val="24"/>
              </w:rPr>
            </w:pPr>
            <w:r>
              <w:rPr>
                <w:color w:val="000000"/>
              </w:rPr>
              <w:t>Slug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19E288" w14:textId="327C457B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宋体"/>
                <w:color w:val="000000"/>
                <w:kern w:val="24"/>
              </w:rPr>
            </w:pPr>
            <w:r>
              <w:rPr>
                <w:color w:val="000000"/>
              </w:rPr>
              <w:t>CS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143E8A" w14:textId="47F14C41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宋体"/>
                <w:color w:val="000000"/>
                <w:kern w:val="24"/>
              </w:rPr>
            </w:pPr>
            <w:r w:rsidRPr="004558FF">
              <w:rPr>
                <w:color w:val="000000"/>
              </w:rPr>
              <w:t>9585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B02ABE" w14:textId="4C64007A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color w:val="000000"/>
              </w:rPr>
              <w:t>IB (1:1000)</w:t>
            </w:r>
          </w:p>
        </w:tc>
      </w:tr>
      <w:tr w:rsidR="004558FF" w14:paraId="254233C8" w14:textId="77777777" w:rsidTr="004558FF">
        <w:trPr>
          <w:trHeight w:val="277"/>
        </w:trPr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C91044" w14:textId="6E25DF16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宋体"/>
                <w:color w:val="000000" w:themeColor="text1"/>
                <w:kern w:val="24"/>
              </w:rPr>
            </w:pPr>
            <w:r>
              <w:rPr>
                <w:rFonts w:eastAsia="宋体" w:hint="eastAsia"/>
                <w:color w:val="000000" w:themeColor="text1"/>
                <w:kern w:val="24"/>
              </w:rPr>
              <w:t>S</w:t>
            </w:r>
            <w:r>
              <w:rPr>
                <w:rFonts w:eastAsia="宋体"/>
                <w:color w:val="000000" w:themeColor="text1"/>
                <w:kern w:val="24"/>
              </w:rPr>
              <w:t>nai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81C137" w14:textId="2671EACC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宋体"/>
                <w:color w:val="000000"/>
                <w:kern w:val="24"/>
              </w:rPr>
            </w:pPr>
            <w:r>
              <w:rPr>
                <w:color w:val="000000"/>
              </w:rPr>
              <w:t>C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DE43E2" w14:textId="2E689D26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rFonts w:eastAsia="宋体"/>
                <w:color w:val="000000"/>
                <w:kern w:val="24"/>
              </w:rPr>
            </w:pPr>
            <w:r w:rsidRPr="004558FF">
              <w:rPr>
                <w:rFonts w:eastAsia="宋体"/>
                <w:color w:val="000000"/>
                <w:kern w:val="24"/>
              </w:rPr>
              <w:t>3879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DEF3F8" w14:textId="37595FFF" w:rsidR="004558FF" w:rsidRDefault="004558FF" w:rsidP="004558FF">
            <w:pPr>
              <w:pStyle w:val="a7"/>
              <w:kinsoku w:val="0"/>
              <w:overflowPunct w:val="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IB (1:1000)</w:t>
            </w:r>
          </w:p>
        </w:tc>
      </w:tr>
    </w:tbl>
    <w:p w14:paraId="4994ECD5" w14:textId="77777777" w:rsidR="008D323F" w:rsidRDefault="008D323F">
      <w:pPr>
        <w:pStyle w:val="a7"/>
        <w:rPr>
          <w:color w:val="000000" w:themeColor="text1"/>
          <w:kern w:val="24"/>
        </w:rPr>
      </w:pPr>
    </w:p>
    <w:p w14:paraId="714E95D2" w14:textId="77777777" w:rsidR="008D323F" w:rsidRDefault="008D323F"/>
    <w:sectPr w:rsidR="008D32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085"/>
    <w:rsid w:val="000D26D8"/>
    <w:rsid w:val="001367C9"/>
    <w:rsid w:val="00244C06"/>
    <w:rsid w:val="002948E0"/>
    <w:rsid w:val="004558FF"/>
    <w:rsid w:val="006851C7"/>
    <w:rsid w:val="007A048F"/>
    <w:rsid w:val="008D323F"/>
    <w:rsid w:val="00906324"/>
    <w:rsid w:val="00953A4E"/>
    <w:rsid w:val="009A2085"/>
    <w:rsid w:val="00D440FE"/>
    <w:rsid w:val="00DA1C2D"/>
    <w:rsid w:val="00FA0DC4"/>
    <w:rsid w:val="00FF3CA7"/>
    <w:rsid w:val="20C94739"/>
    <w:rsid w:val="273C168D"/>
    <w:rsid w:val="5BA2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4A19DA"/>
  <w15:docId w15:val="{AA0FF2E8-5E6D-4E9A-814B-9A1F24B3C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6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r</dc:creator>
  <cp:lastModifiedBy>李 亚明</cp:lastModifiedBy>
  <cp:revision>7</cp:revision>
  <dcterms:created xsi:type="dcterms:W3CDTF">2020-06-05T02:12:00Z</dcterms:created>
  <dcterms:modified xsi:type="dcterms:W3CDTF">2024-03-15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417D898382994E208E92CE245C5DE596</vt:lpwstr>
  </property>
</Properties>
</file>